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0027C" w14:textId="40640D1A" w:rsidR="00CC149F" w:rsidRPr="00C669D0" w:rsidRDefault="00CC149F" w:rsidP="00CC149F">
      <w:pPr>
        <w:spacing w:line="240" w:lineRule="auto"/>
        <w:ind w:firstLine="0"/>
        <w:rPr>
          <w:color w:val="000000" w:themeColor="text1"/>
        </w:rPr>
      </w:pPr>
      <w:r w:rsidRPr="00C669D0">
        <w:rPr>
          <w:color w:val="000000" w:themeColor="text1"/>
        </w:rPr>
        <w:t xml:space="preserve">Additional File </w:t>
      </w:r>
      <w:r w:rsidR="004A3FF5">
        <w:rPr>
          <w:color w:val="000000" w:themeColor="text1"/>
        </w:rPr>
        <w:t>3</w:t>
      </w:r>
      <w:r w:rsidRPr="00C669D0">
        <w:rPr>
          <w:color w:val="000000" w:themeColor="text1"/>
        </w:rPr>
        <w:t xml:space="preserve">. </w:t>
      </w:r>
      <w:r w:rsidR="004A3FF5">
        <w:rPr>
          <w:color w:val="000000" w:themeColor="text1"/>
        </w:rPr>
        <w:t xml:space="preserve">Adjusted </w:t>
      </w:r>
      <w:bookmarkStart w:id="0" w:name="_GoBack"/>
      <w:bookmarkEnd w:id="0"/>
      <w:r w:rsidRPr="00C669D0">
        <w:rPr>
          <w:color w:val="000000" w:themeColor="text1"/>
        </w:rPr>
        <w:t>Models for Delirium and Neuropsychiatric Disord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1"/>
        <w:gridCol w:w="1990"/>
        <w:gridCol w:w="2149"/>
        <w:gridCol w:w="2149"/>
        <w:gridCol w:w="2149"/>
        <w:gridCol w:w="1833"/>
        <w:gridCol w:w="249"/>
      </w:tblGrid>
      <w:tr w:rsidR="00CC149F" w14:paraId="3674C8B1" w14:textId="77777777" w:rsidTr="00B459DF">
        <w:trPr>
          <w:trHeight w:val="606"/>
        </w:trPr>
        <w:tc>
          <w:tcPr>
            <w:tcW w:w="942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7F9C1D91" w14:textId="77777777" w:rsidR="00CC149F" w:rsidRDefault="00CC149F" w:rsidP="00B459DF">
            <w:pPr>
              <w:ind w:firstLine="0"/>
              <w:rPr>
                <w:lang w:val="en-CA"/>
              </w:rPr>
            </w:pPr>
            <w:r>
              <w:rPr>
                <w:b/>
                <w:lang w:val="en-CA"/>
              </w:rPr>
              <w:t>Variables</w:t>
            </w:r>
          </w:p>
        </w:tc>
        <w:tc>
          <w:tcPr>
            <w:tcW w:w="4058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2751AB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Risk Ratios (95% CI)</w:t>
            </w:r>
          </w:p>
        </w:tc>
      </w:tr>
      <w:tr w:rsidR="00CC149F" w14:paraId="3F568E8B" w14:textId="77777777" w:rsidTr="00B459DF">
        <w:trPr>
          <w:trHeight w:val="263"/>
        </w:trPr>
        <w:tc>
          <w:tcPr>
            <w:tcW w:w="942" w:type="pct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3943F14A" w14:textId="77777777" w:rsidR="00CC149F" w:rsidRDefault="00CC149F" w:rsidP="00B459DF">
            <w:pPr>
              <w:rPr>
                <w:lang w:val="en-CA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E8C6631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ny Neuropsychiatric Disorder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B395C7C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Depressive Disorders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29DF676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nxiety Disorder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104D89E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Trauma-and-Stressor Related Disorders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1F717BD" w14:textId="77777777" w:rsidR="00CC149F" w:rsidRPr="00B73C4D" w:rsidRDefault="00CC149F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Neurocognitive Disorders</w:t>
            </w:r>
          </w:p>
        </w:tc>
      </w:tr>
      <w:tr w:rsidR="00CC149F" w14:paraId="163C210D" w14:textId="77777777" w:rsidTr="00B459DF">
        <w:trPr>
          <w:trHeight w:val="20"/>
        </w:trPr>
        <w:tc>
          <w:tcPr>
            <w:tcW w:w="942" w:type="pc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76A73F03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Delirium</w:t>
            </w:r>
          </w:p>
        </w:tc>
        <w:tc>
          <w:tcPr>
            <w:tcW w:w="768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29521A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4 (0.98-1.33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13F543D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6 (0.92-1.45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8F62C1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6 (0.92-1.47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CC619A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82 (0.53-1.28)</w:t>
            </w:r>
          </w:p>
        </w:tc>
        <w:tc>
          <w:tcPr>
            <w:tcW w:w="803" w:type="pct"/>
            <w:gridSpan w:val="2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43C92278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59 (1.08-2.35)</w:t>
            </w:r>
          </w:p>
        </w:tc>
      </w:tr>
      <w:tr w:rsidR="00CC149F" w14:paraId="7241A14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BCC9FD4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Ag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141C5306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9-1.00)</w:t>
            </w:r>
          </w:p>
        </w:tc>
        <w:tc>
          <w:tcPr>
            <w:tcW w:w="829" w:type="pct"/>
            <w:tcBorders>
              <w:left w:val="single" w:sz="4" w:space="0" w:color="auto"/>
            </w:tcBorders>
          </w:tcPr>
          <w:p w14:paraId="1DA9B9D7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8-1.00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134B2A7A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9-1.00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45A934B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 (0.97-1.00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</w:tcPr>
          <w:p w14:paraId="0758BC6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4 (1.02-1.05)</w:t>
            </w:r>
          </w:p>
        </w:tc>
      </w:tr>
      <w:tr w:rsidR="00CC149F" w14:paraId="70B93EAA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5AD4E80C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</w:tcPr>
          <w:p w14:paraId="34D70AAC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4 (1.18-1.53)</w:t>
            </w:r>
          </w:p>
        </w:tc>
        <w:tc>
          <w:tcPr>
            <w:tcW w:w="829" w:type="pct"/>
            <w:tcBorders>
              <w:left w:val="single" w:sz="4" w:space="0" w:color="auto"/>
            </w:tcBorders>
          </w:tcPr>
          <w:p w14:paraId="38C13B0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27 (1.04-1.54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6803685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26 (1.02-1.56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65C7C7A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58 (1.08-2.29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</w:tcPr>
          <w:p w14:paraId="3C42FB8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1 (0.93-1.84)</w:t>
            </w:r>
          </w:p>
        </w:tc>
      </w:tr>
      <w:tr w:rsidR="00CC149F" w14:paraId="3F5E5538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0DA5F5EC" w14:textId="77777777" w:rsidR="00CC149F" w:rsidRPr="003F776B" w:rsidRDefault="00CC149F" w:rsidP="00B459DF">
            <w:pPr>
              <w:spacing w:line="240" w:lineRule="auto"/>
              <w:ind w:firstLine="0"/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>ICU Admission Reason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8237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8D4958C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9DA1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1D54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785065CD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</w:p>
        </w:tc>
      </w:tr>
      <w:tr w:rsidR="00CC149F" w14:paraId="2889A42E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20F826FA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Medical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C124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reference)</w:t>
            </w:r>
          </w:p>
        </w:tc>
        <w:tc>
          <w:tcPr>
            <w:tcW w:w="829" w:type="pct"/>
            <w:tcBorders>
              <w:left w:val="single" w:sz="4" w:space="0" w:color="auto"/>
            </w:tcBorders>
          </w:tcPr>
          <w:p w14:paraId="6356C067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26346D">
              <w:rPr>
                <w:lang w:val="en-CA"/>
              </w:rPr>
              <w:t>1.00 (reference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122024A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26346D">
              <w:rPr>
                <w:lang w:val="en-CA"/>
              </w:rPr>
              <w:t>1.00 (reference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</w:tcPr>
          <w:p w14:paraId="762C0B50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26346D">
              <w:rPr>
                <w:lang w:val="en-CA"/>
              </w:rPr>
              <w:t>1.00 (reference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</w:tcPr>
          <w:p w14:paraId="12BAEFA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26346D">
              <w:rPr>
                <w:lang w:val="en-CA"/>
              </w:rPr>
              <w:t>1.00 (reference)</w:t>
            </w:r>
          </w:p>
        </w:tc>
      </w:tr>
      <w:tr w:rsidR="00CC149F" w14:paraId="3839AA14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436C3481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Surgical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710C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84-1.16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ABA986C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8 (0.85-1.37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65F0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0 (0.69-1.17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913D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74 (1.10-2.73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5EB200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62 (0.39-0.97)</w:t>
            </w:r>
          </w:p>
        </w:tc>
      </w:tr>
      <w:tr w:rsidR="00CC149F" w14:paraId="406C171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73E97D0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Neurological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2B22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56 (1.22-1.95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1A8A10E3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61 (1.09-2.29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6923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9 (0.90-2.06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3C88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97 (0.92-3.88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1FFE11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49 (0.83-2.55)</w:t>
            </w:r>
          </w:p>
        </w:tc>
      </w:tr>
      <w:tr w:rsidR="00CC149F" w14:paraId="681D718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0DBE8302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Trauma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4994C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55 (1.24-1.92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0B69F3F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68 (1.21-2.30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03DA3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53 (1.08-2.15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9954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41 (0.71-2.71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6B13A7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01 (1.10-3.53)</w:t>
            </w:r>
          </w:p>
        </w:tc>
      </w:tr>
      <w:tr w:rsidR="00CC149F" w14:paraId="301453CB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4C9910A6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APACHE II Scor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08A8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8-1.01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66EDE7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8-1.02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9666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7-1.01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96757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6-1.03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19BE2EC1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7-1.03)</w:t>
            </w:r>
          </w:p>
        </w:tc>
      </w:tr>
      <w:tr w:rsidR="00CC149F" w14:paraId="7152FF87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6DF56A2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Charlson Comorbidity Index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B4E0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2 (0.98-1.06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79BE5AA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4 (0.99-1.10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9BF1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3-1.07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5D01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84-1.08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4DDF02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6 (0.97-1.16)</w:t>
            </w:r>
          </w:p>
        </w:tc>
      </w:tr>
      <w:tr w:rsidR="00CC149F" w14:paraId="129B7947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821C572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Glasgow Coma Scal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0735D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7 (0.95-0.99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4076A58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 (0.95-1.01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917B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9 (0.95-1.03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FA1F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90-1.03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586774D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0 (0.85-0.95)</w:t>
            </w:r>
          </w:p>
        </w:tc>
      </w:tr>
      <w:tr w:rsidR="00CC149F" w14:paraId="1595CDED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1884406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ICU Length of Stay </w:t>
            </w:r>
            <w:r>
              <w:rPr>
                <w:rFonts w:cs="Times New Roman"/>
                <w:lang w:val="en-CA"/>
              </w:rPr>
              <w:t>≥</w:t>
            </w:r>
            <w:r>
              <w:rPr>
                <w:lang w:val="en-CA"/>
              </w:rPr>
              <w:t xml:space="preserve"> 7 day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692F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25 (1.07-1.45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7860E013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6 (1.08-1.72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12AA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29 (1.00-1.66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DCB96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20 (1.38-3.48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0883CEA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1 (0.62-1.34)</w:t>
            </w:r>
          </w:p>
        </w:tc>
      </w:tr>
      <w:tr w:rsidR="00CC149F" w14:paraId="4F013086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2F09CCAC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Last SOFA score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DB894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97-1.03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119ED44B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1 (0.97-1.06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30283" w14:textId="77777777" w:rsidR="00CC149F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90-1.01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4171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3 (0.94-1.12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BB6630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4 (0.96-1.12)</w:t>
            </w:r>
          </w:p>
        </w:tc>
      </w:tr>
      <w:tr w:rsidR="00CC149F" w14:paraId="6A66ED95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BAF54A0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Transfer Delay </w:t>
            </w:r>
            <w:r>
              <w:rPr>
                <w:rFonts w:cs="Times New Roman"/>
                <w:lang w:val="en-CA"/>
              </w:rPr>
              <w:t>≥</w:t>
            </w:r>
            <w:r>
              <w:rPr>
                <w:lang w:val="en-CA"/>
              </w:rPr>
              <w:t xml:space="preserve"> 24 hour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E7710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8 (0.95-1.22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D3A5AE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6 (0.87-1.28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D612D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86 (0.69-1.06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5C35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0 (0.75-1.60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D6442E3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43 (1.02-1.98)</w:t>
            </w:r>
          </w:p>
        </w:tc>
      </w:tr>
      <w:tr w:rsidR="00CC149F" w14:paraId="3B83D3F7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09B55548" w14:textId="77777777" w:rsidR="00CC149F" w:rsidRPr="00E51221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Invasive Mechanical Ventilation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57111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2 (0.78-1.08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C1F5EB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76-1.23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1352C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1 (0.78-1.30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1B6A6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0 (0.63-1.63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328B3B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63-1.48)</w:t>
            </w:r>
          </w:p>
        </w:tc>
      </w:tr>
      <w:tr w:rsidR="00CC149F" w14:paraId="709AAA19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4B678C10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Continuous Renal Replacement Therapy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519C7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7 (0.87-1.54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4D6ACA93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31 (0.86-1.92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EA36B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86 (0.48-1.44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268CA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43 (0.58-3.08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6BB0AD1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62 (0.80-2.98)</w:t>
            </w:r>
          </w:p>
        </w:tc>
      </w:tr>
      <w:tr w:rsidR="00CC149F" w14:paraId="286A6045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87C676E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Non-Invasive Mechanical Ventilation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8EBF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89 (0.72-1.08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20A0FFB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79 (0.57-1.07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F67B9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3 (0.75-1.39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B064A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75 (0.37-1.38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EED15CE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66 (0.37-1.08)</w:t>
            </w:r>
          </w:p>
        </w:tc>
      </w:tr>
      <w:tr w:rsidR="00CC149F" w14:paraId="553F1C92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13FC0824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Vasoactive Medication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11516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 (0.85-1.14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E22B5D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5 (0.77-1.18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6286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8 (0.78-1.24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905E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71 (0.46-1.10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91567E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2 (0.63-1.34)</w:t>
            </w:r>
          </w:p>
        </w:tc>
      </w:tr>
      <w:tr w:rsidR="00CC149F" w14:paraId="7931FFB5" w14:textId="77777777" w:rsidTr="00B459DF">
        <w:trPr>
          <w:trHeight w:val="20"/>
        </w:trPr>
        <w:tc>
          <w:tcPr>
            <w:tcW w:w="942" w:type="pct"/>
            <w:tcBorders>
              <w:left w:val="nil"/>
              <w:right w:val="single" w:sz="4" w:space="0" w:color="auto"/>
            </w:tcBorders>
          </w:tcPr>
          <w:p w14:paraId="7137F436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rFonts w:cs="Times New Roman"/>
                <w:lang w:val="en-CA"/>
              </w:rPr>
              <w:t>≥</w:t>
            </w:r>
            <w:r>
              <w:rPr>
                <w:lang w:val="en-CA"/>
              </w:rPr>
              <w:t xml:space="preserve"> 20 ICU Beds</w:t>
            </w:r>
          </w:p>
        </w:tc>
        <w:tc>
          <w:tcPr>
            <w:tcW w:w="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0C065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3 (0.88-1.22)</w:t>
            </w:r>
          </w:p>
        </w:tc>
        <w:tc>
          <w:tcPr>
            <w:tcW w:w="829" w:type="pct"/>
            <w:tcBorders>
              <w:left w:val="single" w:sz="4" w:space="0" w:color="auto"/>
            </w:tcBorders>
            <w:vAlign w:val="center"/>
          </w:tcPr>
          <w:p w14:paraId="54019112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3 (0.81-1.31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74A16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74-1.23)</w:t>
            </w:r>
          </w:p>
        </w:tc>
        <w:tc>
          <w:tcPr>
            <w:tcW w:w="8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1313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1 (0.64-1.61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0B274A7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0 (0.73-1.67)</w:t>
            </w:r>
          </w:p>
        </w:tc>
      </w:tr>
      <w:tr w:rsidR="00CC149F" w14:paraId="1A4FF4CF" w14:textId="77777777" w:rsidTr="00B459DF">
        <w:trPr>
          <w:trHeight w:val="20"/>
        </w:trPr>
        <w:tc>
          <w:tcPr>
            <w:tcW w:w="942" w:type="pct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0E2BC92E" w14:textId="77777777" w:rsidR="00CC149F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Teaching Hospital</w:t>
            </w:r>
          </w:p>
        </w:tc>
        <w:tc>
          <w:tcPr>
            <w:tcW w:w="768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0D19818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1 (0.82-1.25)</w:t>
            </w:r>
          </w:p>
        </w:tc>
        <w:tc>
          <w:tcPr>
            <w:tcW w:w="829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3C494E7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6 (0.70-1.31)</w:t>
            </w:r>
          </w:p>
        </w:tc>
        <w:tc>
          <w:tcPr>
            <w:tcW w:w="82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79146FF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1 (0.80-1.56)</w:t>
            </w:r>
          </w:p>
        </w:tc>
        <w:tc>
          <w:tcPr>
            <w:tcW w:w="829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B5D7FC0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5 (0.63-2.19)</w:t>
            </w:r>
          </w:p>
        </w:tc>
        <w:tc>
          <w:tcPr>
            <w:tcW w:w="803" w:type="pct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5CFABDCB" w14:textId="77777777" w:rsidR="00CC149F" w:rsidRPr="007C4152" w:rsidRDefault="00CC149F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6 (0.63-1.86)</w:t>
            </w:r>
          </w:p>
        </w:tc>
      </w:tr>
      <w:tr w:rsidR="00CC149F" w14:paraId="3279F393" w14:textId="77777777" w:rsidTr="00B459DF">
        <w:trPr>
          <w:gridAfter w:val="1"/>
          <w:wAfter w:w="96" w:type="pct"/>
          <w:trHeight w:val="20"/>
        </w:trPr>
        <w:tc>
          <w:tcPr>
            <w:tcW w:w="4904" w:type="pct"/>
            <w:gridSpan w:val="6"/>
            <w:tcBorders>
              <w:top w:val="double" w:sz="4" w:space="0" w:color="auto"/>
              <w:left w:val="nil"/>
              <w:right w:val="nil"/>
            </w:tcBorders>
          </w:tcPr>
          <w:p w14:paraId="086F576F" w14:textId="77777777" w:rsidR="00CC149F" w:rsidRPr="00E51221" w:rsidRDefault="00CC149F" w:rsidP="00B459DF">
            <w:pPr>
              <w:spacing w:line="240" w:lineRule="auto"/>
              <w:ind w:firstLine="0"/>
              <w:rPr>
                <w:lang w:val="en-CA"/>
              </w:rPr>
            </w:pPr>
          </w:p>
        </w:tc>
      </w:tr>
    </w:tbl>
    <w:p w14:paraId="0B82155D" w14:textId="77777777" w:rsidR="00CD3D65" w:rsidRDefault="00CD3D65"/>
    <w:sectPr w:rsidR="00CD3D65" w:rsidSect="00CC14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49F"/>
    <w:rsid w:val="00066EA0"/>
    <w:rsid w:val="00091682"/>
    <w:rsid w:val="000A6083"/>
    <w:rsid w:val="000C0435"/>
    <w:rsid w:val="000C3F7F"/>
    <w:rsid w:val="000D13D6"/>
    <w:rsid w:val="000D49F5"/>
    <w:rsid w:val="000E76DC"/>
    <w:rsid w:val="000F2461"/>
    <w:rsid w:val="000F5287"/>
    <w:rsid w:val="00124365"/>
    <w:rsid w:val="00142800"/>
    <w:rsid w:val="0016178A"/>
    <w:rsid w:val="001B0EBB"/>
    <w:rsid w:val="001C27C2"/>
    <w:rsid w:val="001C2C64"/>
    <w:rsid w:val="001D47C8"/>
    <w:rsid w:val="001D6D59"/>
    <w:rsid w:val="001E4147"/>
    <w:rsid w:val="00207626"/>
    <w:rsid w:val="00230546"/>
    <w:rsid w:val="0024511E"/>
    <w:rsid w:val="002608D8"/>
    <w:rsid w:val="00281B7E"/>
    <w:rsid w:val="00291048"/>
    <w:rsid w:val="00295BE6"/>
    <w:rsid w:val="002A0022"/>
    <w:rsid w:val="002D698F"/>
    <w:rsid w:val="00302573"/>
    <w:rsid w:val="00357220"/>
    <w:rsid w:val="00381B2E"/>
    <w:rsid w:val="003A5B7D"/>
    <w:rsid w:val="003D6C8E"/>
    <w:rsid w:val="003E5DDD"/>
    <w:rsid w:val="00455BAB"/>
    <w:rsid w:val="00481F28"/>
    <w:rsid w:val="00487098"/>
    <w:rsid w:val="004A3FF5"/>
    <w:rsid w:val="004B5AF0"/>
    <w:rsid w:val="004B5DE5"/>
    <w:rsid w:val="004C772B"/>
    <w:rsid w:val="005146C2"/>
    <w:rsid w:val="00524AA1"/>
    <w:rsid w:val="00540B38"/>
    <w:rsid w:val="00542990"/>
    <w:rsid w:val="00574134"/>
    <w:rsid w:val="00597A01"/>
    <w:rsid w:val="005D6D10"/>
    <w:rsid w:val="005F07C8"/>
    <w:rsid w:val="00600FB0"/>
    <w:rsid w:val="006218F7"/>
    <w:rsid w:val="006232DB"/>
    <w:rsid w:val="00624539"/>
    <w:rsid w:val="00627BDC"/>
    <w:rsid w:val="00644A2B"/>
    <w:rsid w:val="00646C25"/>
    <w:rsid w:val="00654460"/>
    <w:rsid w:val="00655DC3"/>
    <w:rsid w:val="006966E1"/>
    <w:rsid w:val="006A2E04"/>
    <w:rsid w:val="006B6777"/>
    <w:rsid w:val="006C196F"/>
    <w:rsid w:val="006D0D77"/>
    <w:rsid w:val="006E0333"/>
    <w:rsid w:val="006E7ECE"/>
    <w:rsid w:val="006F17DE"/>
    <w:rsid w:val="006F40E5"/>
    <w:rsid w:val="006F59C9"/>
    <w:rsid w:val="0072372D"/>
    <w:rsid w:val="00735CE7"/>
    <w:rsid w:val="007377A9"/>
    <w:rsid w:val="0077035D"/>
    <w:rsid w:val="00781E34"/>
    <w:rsid w:val="00794B55"/>
    <w:rsid w:val="007D21F3"/>
    <w:rsid w:val="007F49C8"/>
    <w:rsid w:val="00800508"/>
    <w:rsid w:val="00801DB6"/>
    <w:rsid w:val="00811815"/>
    <w:rsid w:val="00825D1D"/>
    <w:rsid w:val="00840CD4"/>
    <w:rsid w:val="00851504"/>
    <w:rsid w:val="00854BBC"/>
    <w:rsid w:val="00863A6D"/>
    <w:rsid w:val="008670CA"/>
    <w:rsid w:val="008707BA"/>
    <w:rsid w:val="00871B19"/>
    <w:rsid w:val="00890E6E"/>
    <w:rsid w:val="008A0D9A"/>
    <w:rsid w:val="008F0215"/>
    <w:rsid w:val="009073A5"/>
    <w:rsid w:val="0095400A"/>
    <w:rsid w:val="00961455"/>
    <w:rsid w:val="0096246F"/>
    <w:rsid w:val="00973645"/>
    <w:rsid w:val="0097518E"/>
    <w:rsid w:val="009971CA"/>
    <w:rsid w:val="00997E7F"/>
    <w:rsid w:val="009C5655"/>
    <w:rsid w:val="009D3316"/>
    <w:rsid w:val="009E3CF4"/>
    <w:rsid w:val="00A1766C"/>
    <w:rsid w:val="00A32F2A"/>
    <w:rsid w:val="00A44492"/>
    <w:rsid w:val="00A46C4F"/>
    <w:rsid w:val="00A55EF6"/>
    <w:rsid w:val="00AE1649"/>
    <w:rsid w:val="00AE6356"/>
    <w:rsid w:val="00B14B2A"/>
    <w:rsid w:val="00B57FF7"/>
    <w:rsid w:val="00B61F8D"/>
    <w:rsid w:val="00B63211"/>
    <w:rsid w:val="00B83B6E"/>
    <w:rsid w:val="00B856D6"/>
    <w:rsid w:val="00B94209"/>
    <w:rsid w:val="00B9760B"/>
    <w:rsid w:val="00BA4039"/>
    <w:rsid w:val="00BB6038"/>
    <w:rsid w:val="00BC732B"/>
    <w:rsid w:val="00BD39E4"/>
    <w:rsid w:val="00BE4A54"/>
    <w:rsid w:val="00C05A05"/>
    <w:rsid w:val="00C12B06"/>
    <w:rsid w:val="00C2064C"/>
    <w:rsid w:val="00C20A81"/>
    <w:rsid w:val="00C21B90"/>
    <w:rsid w:val="00C31469"/>
    <w:rsid w:val="00C316BE"/>
    <w:rsid w:val="00C36097"/>
    <w:rsid w:val="00C44E46"/>
    <w:rsid w:val="00C555B0"/>
    <w:rsid w:val="00C60DC4"/>
    <w:rsid w:val="00C63259"/>
    <w:rsid w:val="00C669D0"/>
    <w:rsid w:val="00C92124"/>
    <w:rsid w:val="00CB572B"/>
    <w:rsid w:val="00CC149F"/>
    <w:rsid w:val="00CD3D65"/>
    <w:rsid w:val="00D06671"/>
    <w:rsid w:val="00D1426A"/>
    <w:rsid w:val="00D2708E"/>
    <w:rsid w:val="00D37F66"/>
    <w:rsid w:val="00D5776F"/>
    <w:rsid w:val="00DB5FCA"/>
    <w:rsid w:val="00E67FA6"/>
    <w:rsid w:val="00E80C88"/>
    <w:rsid w:val="00E85254"/>
    <w:rsid w:val="00EB2A18"/>
    <w:rsid w:val="00EB50A0"/>
    <w:rsid w:val="00EC6094"/>
    <w:rsid w:val="00ED0ECA"/>
    <w:rsid w:val="00ED1743"/>
    <w:rsid w:val="00ED2210"/>
    <w:rsid w:val="00EE1DE1"/>
    <w:rsid w:val="00F006D8"/>
    <w:rsid w:val="00F12225"/>
    <w:rsid w:val="00F361A1"/>
    <w:rsid w:val="00F36282"/>
    <w:rsid w:val="00F424FE"/>
    <w:rsid w:val="00F452F1"/>
    <w:rsid w:val="00F619D2"/>
    <w:rsid w:val="00F65AD9"/>
    <w:rsid w:val="00F65FA3"/>
    <w:rsid w:val="00F84ACE"/>
    <w:rsid w:val="00FB1BF6"/>
    <w:rsid w:val="00FC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B1D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49F"/>
    <w:pPr>
      <w:spacing w:after="200" w:line="480" w:lineRule="auto"/>
      <w:ind w:firstLine="72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Nicole Brown</dc:creator>
  <cp:keywords/>
  <dc:description/>
  <cp:lastModifiedBy>Kyla Nicole Brown</cp:lastModifiedBy>
  <cp:revision>3</cp:revision>
  <dcterms:created xsi:type="dcterms:W3CDTF">2020-03-05T17:13:00Z</dcterms:created>
  <dcterms:modified xsi:type="dcterms:W3CDTF">2020-06-26T21:46:00Z</dcterms:modified>
</cp:coreProperties>
</file>